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NEX A. Anamnestic questionnaire proposed in our stud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90015</wp:posOffset>
                </wp:positionV>
                <wp:extent cx="5784215" cy="5279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4215" cy="5279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0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91"/>
                              <w:gridCol w:w="1412"/>
                              <w:gridCol w:w="1306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kern w:val="2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  <w:t>Symptoms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04" w:leader="none"/>
                                      <w:tab w:val="center" w:pos="613" w:leader="none"/>
                                    </w:tabs>
                                    <w:suppressAutoHyphens w:val="true"/>
                                    <w:spacing w:lineRule="auto" w:line="240" w:before="0" w:after="0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  <w:tab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oes the baby have cough?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ind w:firstLine="709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>If so, for more than 10 days?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ind w:firstLine="738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>If so, have you ever noticed blood with cough?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>Has he/she ever complained for chest pain?*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oes the child appear more tired?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Has he/she lost weight or slowed growth over the last 3 months? 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as he/she ever had night sweats?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 xml:space="preserve">Does he/she hav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ever or low-grade fever (ie temperature &gt;37.2°C)?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ind w:left="72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>If so for more than 10 days?*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ind w:left="72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ind w:left="72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  <w:t>Specify duration*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ind w:left="72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hi-IN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>Did he/she take antibiotic therapy in the last month?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1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ind w:firstLine="738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 xml:space="preserve">If so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ave you noticed any improvement?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3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In the last 3 months have you ever noticed an increase in the size of the lymph nodes?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3" w:hRule="atLeast"/>
                              </w:trPr>
                              <w:tc>
                                <w:tcPr>
                                  <w:tcW w:w="6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 w:before="0" w:after="0"/>
                                    <w:ind w:left="720" w:hanging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>If so specify location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eck, groin, axillary, behind the ear ..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  <w:t>)*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Arial Unicode MS" w:cs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hi-IN" w:bidi="hi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5.45pt;height:415.7pt;mso-wrap-distance-left:0pt;mso-wrap-distance-right:7.05pt;mso-wrap-distance-top:0pt;mso-wrap-distance-bottom:0pt;margin-top:109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0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91"/>
                        <w:gridCol w:w="1412"/>
                        <w:gridCol w:w="1306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kern w:val="2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  <w:t>Symptoms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04" w:leader="none"/>
                                <w:tab w:val="center" w:pos="613" w:leader="none"/>
                              </w:tabs>
                              <w:suppressAutoHyphens w:val="true"/>
                              <w:spacing w:lineRule="auto" w:line="240" w:before="0" w:after="0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  <w:tab/>
                              <w:t>Yes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oes the baby have cough?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ind w:firstLine="709"/>
                              <w:rPr>
                                <w:rFonts w:ascii="Times New Roman" w:hAnsi="Times New Roman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 xml:space="preserve"> 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>If so, for more than 10 days?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ind w:firstLine="738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>If so, have you ever noticed blood with cough?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>Has he/she ever complained for chest pain?*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oes the child appear more tired?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Has he/she lost weight or slowed growth over the last 3 months? 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as he/she ever had night sweats?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 xml:space="preserve">Does he/she hav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ever or low-grade fever (ie temperature &gt;37.2°C)?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ind w:left="720" w:hanging="0"/>
                              <w:contextualSpacing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>If so for more than 10 days?*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ind w:left="720" w:hanging="0"/>
                              <w:contextualSpacing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ind w:left="720" w:hanging="0"/>
                              <w:contextualSpacing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  <w:t>Specify duration*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ind w:left="720" w:hanging="0"/>
                              <w:contextualSpacing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hi-IN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>Did he/she take antibiotic therapy in the last month?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1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ind w:firstLine="738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 xml:space="preserve">If so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ave you noticed any improvement?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3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In the last 3 months have you ever noticed an increase in the size of the lymph nodes?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3" w:hRule="atLeast"/>
                        </w:trPr>
                        <w:tc>
                          <w:tcPr>
                            <w:tcW w:w="6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 w:before="0" w:after="0"/>
                              <w:ind w:left="720" w:hanging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>If so specify location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eck, groin, axillary, behind the ear ..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  <w:t>)*</w:t>
                            </w:r>
                          </w:p>
                        </w:tc>
                        <w:tc>
                          <w:tcPr>
                            <w:tcW w:w="27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Arial Unicode MS" w:cs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hi-IN" w:bidi="hi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0"/>
        <w:gridCol w:w="1702"/>
        <w:gridCol w:w="1556"/>
      </w:tblGrid>
      <w:tr>
        <w:trPr>
          <w:trHeight w:val="730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ther family news and tests performed: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No</w:t>
            </w:r>
          </w:p>
        </w:tc>
      </w:tr>
      <w:tr>
        <w:trPr>
          <w:trHeight w:val="1079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s your child done a chest x-ray in the last 6 months?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If so, show the report during the visit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546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s he/she been vaccinated for tubercolosis (BCG)?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531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s he/she ever done tuberculin skin test (Mantoux)?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531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before="0" w:after="16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 so, was the result positive?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531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e there relatives with positive tuberculin skin test (Mantoux)?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1079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s he/she been in contact with someone with Tuberculosis?</w:t>
            </w:r>
          </w:p>
          <w:p>
            <w:pPr>
              <w:pStyle w:val="Paragrafoelenco"/>
              <w:spacing w:before="0" w:after="16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 so, specify if the person affected was: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469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family memb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531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habitan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531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4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ab/>
              <w:t xml:space="preserve"> 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assmat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546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72" w:leader="none"/>
              </w:tabs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me/sport mate</w:t>
            </w: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ab/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531" w:hRule="atLeast"/>
        </w:trPr>
        <w:tc>
          <w:tcPr>
            <w:tcW w:w="6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12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ab/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ther, </w:t>
            </w:r>
          </w:p>
          <w:p>
            <w:pPr>
              <w:pStyle w:val="Normal"/>
              <w:tabs>
                <w:tab w:val="clear" w:pos="708"/>
                <w:tab w:val="left" w:pos="181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546" w:hRule="atLeast"/>
        </w:trPr>
        <w:tc>
          <w:tcPr>
            <w:tcW w:w="6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1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3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531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s the child born in Italy?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546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 not specify the country were he/she was born*</w:t>
            </w:r>
          </w:p>
        </w:tc>
        <w:tc>
          <w:tcPr>
            <w:tcW w:w="3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1037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s the child been born or stayed in the last 6 months in one of the following countries: India, Indonesia, Africa, South America, Pakistan, China, Philippines, Nigeria, South East Asia?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546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parents Italians?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531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before="0" w:after="16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 not, specify native country *</w:t>
            </w:r>
          </w:p>
        </w:tc>
        <w:tc>
          <w:tcPr>
            <w:tcW w:w="3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1236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 the child immunodepressed? (takes immunosuppressive drugs, is HIV positive, takes chronically corticosteroids, has an immune deficiency, etc.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</w:tbl>
    <w:p>
      <w:pPr>
        <w:pStyle w:val="Normal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modified item respect to previous utilized model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5T08:41:00Z</dcterms:created>
  <dc:creator>Elisa Farina</dc:creator>
  <dc:description/>
  <cp:keywords/>
  <dc:language>en-US</dc:language>
  <cp:lastModifiedBy>Raucci Umberto</cp:lastModifiedBy>
  <dcterms:modified xsi:type="dcterms:W3CDTF">2022-02-24T11:26:00Z</dcterms:modified>
  <cp:revision>3</cp:revision>
  <dc:subject/>
  <dc:title/>
</cp:coreProperties>
</file>